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Primers used for ChIP-PC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5478"/>
        <w:gridCol w:w="1322"/>
      </w:tblGrid>
      <w:tr>
        <w:trPr/>
        <w:tc>
          <w:tcPr>
            <w:tcW w:w="8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rimers for ChIP-PCR </w:t>
            </w:r>
            <w:r>
              <w:rPr>
                <w:rFonts w:ascii="Times New Roman" w:hAnsi="Times New Roman" w:cs="Times New Roman"/>
                <w:b/>
                <w:sz w:val="22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’-3’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）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me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MHBB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286259375"/>
            <w:bookmarkEnd w:id="0"/>
            <w:r>
              <w:rPr>
                <w:rFonts w:cs="Times New Roman" w:ascii="Times New Roman" w:hAnsi="Times New Roman"/>
                <w:sz w:val="22"/>
              </w:rPr>
              <w:t>EOSP1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70"/>
            <w:r>
              <w:rPr>
                <w:rFonts w:cs="Times New Roman" w:ascii="Times New Roman" w:hAnsi="Times New Roman"/>
                <w:sz w:val="22"/>
              </w:rPr>
              <w:t>GAGTTCTGGCACTTGTCACTATGC</w:t>
            </w:r>
            <w:bookmarkEnd w:id="1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18, 314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AGCCCTTGCTTTTGC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TCATTGAATAAATCCCTATAG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8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TATGATGGGGTAGCAG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3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TGAACCCTGCTGAGATGAT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18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3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CTCATCCCATCACGTATG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4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AACAAGATGGTGAAGG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41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p1/p2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4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ATCATAAAATGGCACCTG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5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155"/>
            <w:bookmarkStart w:id="3" w:name="OLE_LINK72"/>
            <w:bookmarkStart w:id="4" w:name="OLE_LINK61"/>
            <w:r>
              <w:rPr>
                <w:rFonts w:cs="Times New Roman" w:ascii="Times New Roman" w:hAnsi="Times New Roman"/>
                <w:sz w:val="22"/>
              </w:rPr>
              <w:t>TAGAAGGGTACTTTCACAGGAACA</w:t>
            </w:r>
            <w:bookmarkEnd w:id="2"/>
            <w:bookmarkEnd w:id="3"/>
            <w:bookmarkEnd w:id="4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06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5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AGCAGATTCAGCTTATTT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6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CTCCAGAGCGAGACTCT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31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6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TGCTGACCAGAGGCT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7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CACCGAATCTCATCCTA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0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7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ACCCATAGATGATGAGGAAC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8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OLE_LINK142"/>
            <w:r>
              <w:rPr>
                <w:rFonts w:cs="Times New Roman" w:ascii="Times New Roman" w:hAnsi="Times New Roman"/>
                <w:sz w:val="22"/>
              </w:rPr>
              <w:t>GCAATACTCACAAAGTAGCCAGTG</w:t>
            </w:r>
            <w:bookmarkEnd w:id="5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27, 18872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8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6" w:name="OLE_LINK144"/>
            <w:bookmarkStart w:id="7" w:name="OLE_LINK143"/>
            <w:r>
              <w:rPr>
                <w:rFonts w:cs="Times New Roman" w:ascii="Times New Roman" w:hAnsi="Times New Roman"/>
                <w:sz w:val="22"/>
              </w:rPr>
              <w:t>GGACTAAAGCCTTAATCCCAAAGT</w:t>
            </w:r>
            <w:bookmarkEnd w:id="6"/>
            <w:bookmarkEnd w:id="7"/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9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8" w:name="OLE_LINK141"/>
            <w:bookmarkStart w:id="9" w:name="OLE_LINK57"/>
            <w:r>
              <w:rPr>
                <w:rFonts w:cs="Times New Roman" w:ascii="Times New Roman" w:hAnsi="Times New Roman"/>
                <w:sz w:val="22"/>
              </w:rPr>
              <w:t>GCCTGTGGAGCAAGATGAATG</w:t>
            </w:r>
            <w:bookmarkEnd w:id="8"/>
            <w:bookmarkEnd w:id="9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6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3/P4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9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TAAACAACGAGGAGTCTATG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0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AGGAAGAACCAAGAGCTTC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35, 21244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0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TGCAGTAAAAACTGCC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1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GTGAGATTGCTGGATTGTATGAT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16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1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ATCCTTGTGAGGATATGGA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2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" w:name="OLE_LINK192"/>
            <w:bookmarkStart w:id="11" w:name="OLE_LINK140"/>
            <w:bookmarkStart w:id="12" w:name="OLE_LINK77"/>
            <w:bookmarkStart w:id="13" w:name="OLE_LINK76"/>
            <w:r>
              <w:rPr>
                <w:rFonts w:cs="Times New Roman" w:ascii="Times New Roman" w:hAnsi="Times New Roman"/>
                <w:sz w:val="22"/>
              </w:rPr>
              <w:t>ACTTGCTTGTTTATTGGGCTCT</w:t>
            </w:r>
            <w:bookmarkEnd w:id="10"/>
            <w:bookmarkEnd w:id="11"/>
            <w:bookmarkEnd w:id="12"/>
            <w:bookmarkEnd w:id="13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35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2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CATTCTCATAGATGGGTAG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3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TAATCTTGCTAATGGTCTATCAGT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87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3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GAATAACTAAGATAAGAGGAGAAC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4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TAAGGTGTAAGGAAGGGGTA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713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(p5/p6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4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TCAGAAATAATGCCAC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5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ACAGTCCCTGCCTCTTAA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3354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p7/p8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5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TAGCTCTTCTATGCTCGG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val="de-DE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6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CTTGCCTCTTTAGAGTT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848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(p9/p10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6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GATGGTAGAATGTTCTTTG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4" w:name="_Hlk286259452"/>
            <w:bookmarkEnd w:id="14"/>
            <w:r>
              <w:rPr>
                <w:rFonts w:cs="Times New Roman" w:ascii="Times New Roman" w:hAnsi="Times New Roman"/>
                <w:sz w:val="22"/>
              </w:rPr>
              <w:t>EOSP17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5" w:name="OLE_LINK139"/>
            <w:bookmarkStart w:id="16" w:name="OLE_LINK65"/>
            <w:r>
              <w:rPr>
                <w:rFonts w:cs="Times New Roman" w:ascii="Times New Roman" w:hAnsi="Times New Roman"/>
                <w:sz w:val="22"/>
              </w:rPr>
              <w:t>GGGGCAACTGTTCACTGGTA</w:t>
            </w:r>
            <w:bookmarkEnd w:id="15"/>
            <w:bookmarkEnd w:id="16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831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7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CAGAGGAAACTTCAGGTCA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8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TTCATCACACTCTTGGATTCA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621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8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AGTCTGAGGTGCCTATAGG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9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CTTCATTCTGGGTCTAATTC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972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19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AGTAGATTTACCATATTCAGCC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0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AAGAAGGAGGAAGCAAG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31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0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GGCTAATATAGTGGAATGTATCTTAGAGT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1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7" w:name="OLE_LINK138"/>
            <w:bookmarkStart w:id="18" w:name="OLE_LINK67"/>
            <w:r>
              <w:rPr>
                <w:rFonts w:cs="Times New Roman" w:ascii="Times New Roman" w:hAnsi="Times New Roman"/>
                <w:sz w:val="22"/>
              </w:rPr>
              <w:t>GATGCGGTGGGGAGATATG</w:t>
            </w:r>
            <w:bookmarkEnd w:id="17"/>
            <w:bookmarkEnd w:id="18"/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606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1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TTTTATGCTGGTCCTGT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2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AGTTAAGTACATAGAGGATGTGTGT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999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2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TGAGAAACTGAGCCAAC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3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GCATCTGGATTCTGC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782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3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GTATTTTCCCAAGGTTTGA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4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TGAGCCGAAGCA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287, 67292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4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TATTAGGGCGGGAGTGA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de-DE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5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TACCAGAGGTACAAGGAGGA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674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5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TTGGTATCAGGATGAT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6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AAACCCACAGCCAATATC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118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6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CCTGATTGCCCTGG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9" w:name="_Hlk286259940"/>
            <w:bookmarkEnd w:id="19"/>
            <w:r>
              <w:rPr>
                <w:rFonts w:cs="Times New Roman" w:ascii="Times New Roman" w:hAnsi="Times New Roman"/>
                <w:sz w:val="22"/>
              </w:rPr>
              <w:t>EOSP27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GCATATCTACAACTATCC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954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7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ATAAGGTGTAAGGAAGGATCCA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8F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TGAGTTCATGTCCTTTGTAGG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986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P28R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GAGTGTGATGTTCCTCTTC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360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sz w:val="2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1:07:00Z</dcterms:created>
  <dc:creator>微软用户</dc:creator>
  <dc:description/>
  <cp:keywords/>
  <dc:language>en-US</dc:language>
  <cp:lastModifiedBy>jh</cp:lastModifiedBy>
  <dcterms:modified xsi:type="dcterms:W3CDTF">2011-05-19T09:07:00Z</dcterms:modified>
  <cp:revision>11</cp:revision>
  <dc:subject/>
  <dc:title/>
</cp:coreProperties>
</file>